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7FE" w:rsidRDefault="00A12CA1" w:rsidP="005607FE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2</w:t>
      </w:r>
      <w:r w:rsidR="005607FE" w:rsidRPr="005345B4">
        <w:rPr>
          <w:rFonts w:ascii="Arial" w:hAnsi="Arial" w:cs="Arial"/>
        </w:rPr>
        <w:t xml:space="preserve">: Summary of </w:t>
      </w:r>
      <w:r w:rsidR="006972D2">
        <w:rPr>
          <w:rFonts w:ascii="Arial" w:hAnsi="Arial" w:cs="Arial"/>
        </w:rPr>
        <w:t>28</w:t>
      </w:r>
      <w:r w:rsidR="005607FE" w:rsidRPr="005345B4">
        <w:rPr>
          <w:rFonts w:ascii="Arial" w:hAnsi="Arial" w:cs="Arial"/>
        </w:rPr>
        <w:t xml:space="preserve"> lipids with significant cha</w:t>
      </w:r>
      <w:r w:rsidR="005607FE">
        <w:rPr>
          <w:rFonts w:ascii="Arial" w:hAnsi="Arial" w:cs="Arial"/>
        </w:rPr>
        <w:t>nges in severe preeclampsia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4534"/>
        <w:gridCol w:w="2180"/>
        <w:gridCol w:w="1134"/>
        <w:gridCol w:w="1134"/>
        <w:gridCol w:w="1080"/>
      </w:tblGrid>
      <w:tr w:rsidR="002826CE" w:rsidRPr="002826CE" w:rsidTr="002826CE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6CE">
              <w:rPr>
                <w:rFonts w:ascii="Arial" w:eastAsia="Times New Roman" w:hAnsi="Arial" w:cs="Arial"/>
                <w:b/>
                <w:bCs/>
                <w:color w:val="000000"/>
              </w:rPr>
              <w:t>Lipid clas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6CE">
              <w:rPr>
                <w:rFonts w:ascii="Arial" w:eastAsia="Times New Roman" w:hAnsi="Arial" w:cs="Arial"/>
                <w:b/>
                <w:bCs/>
                <w:color w:val="000000"/>
              </w:rPr>
              <w:t>Lipid 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6CE">
              <w:rPr>
                <w:rFonts w:ascii="Arial" w:eastAsia="Times New Roman" w:hAnsi="Arial" w:cs="Arial"/>
                <w:b/>
                <w:bCs/>
                <w:color w:val="000000"/>
              </w:rPr>
              <w:t>Marker*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holesterol e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 20: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53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holesterol e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 22: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92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holesterol e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 22: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82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1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EODS d55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68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7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EOS d49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54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7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DS d36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4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S d30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2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4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S d32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52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2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S d36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3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5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S d36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53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6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S d38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75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5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ceram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Cer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-NS d38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0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7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chol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C 15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85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6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choline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/phosphatidylcho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C 16:0/PC 16:0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1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choline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/phosphatidylcho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C 16:1/PC 16:1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75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5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choline</w:t>
            </w:r>
            <w:proofErr w:type="spellEnd"/>
            <w:r w:rsidRPr="002826CE">
              <w:rPr>
                <w:rFonts w:ascii="Arial" w:eastAsia="Times New Roman" w:hAnsi="Arial" w:cs="Arial"/>
                <w:color w:val="000000"/>
              </w:rPr>
              <w:t>/phosphatidylcho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C 18:2/PC 18:2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85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0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chol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C 20: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9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8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chol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C 20: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92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ethanolam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E 18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1.39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0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ethanolam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E 20: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86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0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826CE">
              <w:rPr>
                <w:rFonts w:ascii="Arial" w:eastAsia="Times New Roman" w:hAnsi="Arial" w:cs="Arial"/>
                <w:color w:val="000000"/>
              </w:rPr>
              <w:t>lysophosphatidylethanolam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LPE 20: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89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2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hosphatidylcho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C 20:5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1.80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9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hosphatidylcho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C 35:1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77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6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hosphatidylcho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C 36: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6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hosphatidylethanolam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PE 37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58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9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sphingomyel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SM d36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53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8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sphingomyel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SM d36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47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826CE" w:rsidRPr="002826CE" w:rsidTr="002826CE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sphingomyel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SM d40: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-0.55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0.009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CE" w:rsidRPr="002826CE" w:rsidRDefault="002826CE" w:rsidP="002826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826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</w:tbl>
    <w:p w:rsidR="006972D2" w:rsidRDefault="006972D2" w:rsidP="005607FE">
      <w:pPr>
        <w:rPr>
          <w:rFonts w:ascii="Arial" w:hAnsi="Arial" w:cs="Arial"/>
        </w:rPr>
      </w:pPr>
    </w:p>
    <w:p w:rsidR="005607FE" w:rsidRPr="005345B4" w:rsidRDefault="005607FE" w:rsidP="005607FE">
      <w:pPr>
        <w:rPr>
          <w:rFonts w:ascii="Arial" w:hAnsi="Arial" w:cs="Arial"/>
        </w:rPr>
      </w:pPr>
      <w:r w:rsidRPr="005345B4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Markers for pure severe preeclampsia.</w:t>
      </w:r>
    </w:p>
    <w:p w:rsidR="005607FE" w:rsidRDefault="005607FE"/>
    <w:sectPr w:rsidR="005607FE" w:rsidSect="002826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0MDAwsjQHkpZmZko6SsGpxcWZ+XkgBWa1ANucG5wsAAAA"/>
  </w:docVars>
  <w:rsids>
    <w:rsidRoot w:val="00260ED5"/>
    <w:rsid w:val="000A566B"/>
    <w:rsid w:val="000D4983"/>
    <w:rsid w:val="00101FD1"/>
    <w:rsid w:val="002236CE"/>
    <w:rsid w:val="00260ED5"/>
    <w:rsid w:val="002826CE"/>
    <w:rsid w:val="004D4A73"/>
    <w:rsid w:val="005607FE"/>
    <w:rsid w:val="005C5380"/>
    <w:rsid w:val="006972D2"/>
    <w:rsid w:val="006A71D6"/>
    <w:rsid w:val="007D1B49"/>
    <w:rsid w:val="008324C8"/>
    <w:rsid w:val="008C51E4"/>
    <w:rsid w:val="009E364F"/>
    <w:rsid w:val="00A12CA1"/>
    <w:rsid w:val="00AE486F"/>
    <w:rsid w:val="00C42722"/>
    <w:rsid w:val="00DC7007"/>
    <w:rsid w:val="00EB066A"/>
    <w:rsid w:val="00F9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55BA"/>
  <w15:chartTrackingRefBased/>
  <w15:docId w15:val="{B9AF7686-A7C1-447C-B764-49AD9228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07F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ing</dc:creator>
  <cp:keywords/>
  <dc:description/>
  <cp:lastModifiedBy>He, Bing</cp:lastModifiedBy>
  <cp:revision>3</cp:revision>
  <dcterms:created xsi:type="dcterms:W3CDTF">2021-08-26T01:19:00Z</dcterms:created>
  <dcterms:modified xsi:type="dcterms:W3CDTF">2021-08-26T01:19:00Z</dcterms:modified>
</cp:coreProperties>
</file>